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511CF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gure S1</w:t>
      </w:r>
      <w:bookmarkStart w:id="0" w:name="_GoBack"/>
      <w:bookmarkEnd w:id="0"/>
    </w:p>
    <w:p w14:paraId="0DB73584">
      <w:pPr>
        <w:rPr>
          <w:rFonts w:hint="default" w:ascii="Times New Roman" w:hAnsi="Times New Roman" w:cs="Times New Roman"/>
        </w:rPr>
      </w:pPr>
    </w:p>
    <w:p w14:paraId="6044C0D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hylogenetic analysis of LipC and related bacterial lipases based on amino acid sequences.</w:t>
      </w:r>
    </w:p>
    <w:p w14:paraId="3BBD53B9">
      <w:pPr>
        <w:rPr>
          <w:rFonts w:hint="default" w:ascii="Times New Roman" w:hAnsi="Times New Roman" w:cs="Times New Roman"/>
        </w:rPr>
      </w:pPr>
    </w:p>
    <w:p w14:paraId="61531E44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9057640" cy="4290695"/>
            <wp:effectExtent l="0" t="0" r="635" b="5080"/>
            <wp:docPr id="1" name="图片 1" descr="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057640" cy="429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143D0F"/>
    <w:rsid w:val="48143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03:13:00Z</dcterms:created>
  <dc:creator>Zhujing</dc:creator>
  <cp:lastModifiedBy>zhujing</cp:lastModifiedBy>
  <dcterms:modified xsi:type="dcterms:W3CDTF">2026-03-25T03:1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98277ED3213241BA89B8ED831BBC4BBD_11</vt:lpwstr>
  </property>
  <property fmtid="{D5CDD505-2E9C-101B-9397-08002B2CF9AE}" pid="4" name="KSOTemplateDocerSaveRecord">
    <vt:lpwstr>eyJoZGlkIjoiNWE5OGJjYmFjZDdhMTkwZDg2MjBkYTg5ZGU3YzY1MGIiLCJ1c2VySWQiOiIxMTQxNTc0ODA1In0=</vt:lpwstr>
  </property>
</Properties>
</file>